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B13A9" w14:textId="0F1D1006" w:rsidR="00E63F5A" w:rsidRPr="006E77A7" w:rsidRDefault="00E63F5A" w:rsidP="00E63F5A">
      <w:pPr>
        <w:pStyle w:val="a7"/>
        <w:keepNext/>
        <w:rPr>
          <w:rFonts w:ascii="Times New Roman" w:hAnsi="Times New Roman"/>
          <w:b/>
          <w:i w:val="0"/>
          <w:color w:val="000000"/>
          <w:sz w:val="24"/>
          <w:szCs w:val="24"/>
        </w:rPr>
      </w:pP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Supplementary Table </w:t>
      </w:r>
      <w:r w:rsidR="00E34F99">
        <w:rPr>
          <w:rFonts w:ascii="Times New Roman" w:hAnsi="Times New Roman"/>
          <w:b/>
          <w:i w:val="0"/>
          <w:color w:val="000000"/>
          <w:sz w:val="24"/>
          <w:szCs w:val="24"/>
        </w:rPr>
        <w:t>2</w:t>
      </w:r>
      <w:r w:rsidRPr="006E77A7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</w:t>
      </w:r>
      <w:r w:rsidR="00E34F99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Proteins </w:t>
      </w:r>
      <w:r w:rsidR="00607CFF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used as disease markers and </w:t>
      </w:r>
      <w:r w:rsidR="00E34F99">
        <w:rPr>
          <w:rFonts w:ascii="Times New Roman" w:hAnsi="Times New Roman"/>
          <w:b/>
          <w:i w:val="0"/>
          <w:color w:val="000000"/>
          <w:sz w:val="24"/>
          <w:szCs w:val="24"/>
        </w:rPr>
        <w:t>upregulated in UC</w:t>
      </w:r>
      <w:r w:rsidR="00607CFF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or</w:t>
      </w:r>
      <w:r w:rsidR="00E34F99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 CD</w:t>
      </w:r>
    </w:p>
    <w:tbl>
      <w:tblPr>
        <w:tblW w:w="97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799"/>
        <w:gridCol w:w="164"/>
        <w:gridCol w:w="2121"/>
        <w:gridCol w:w="2262"/>
        <w:gridCol w:w="1548"/>
        <w:gridCol w:w="1283"/>
        <w:gridCol w:w="484"/>
      </w:tblGrid>
      <w:tr w:rsidR="00E34F99" w:rsidRPr="00E34F99" w14:paraId="0F1E481E" w14:textId="77777777" w:rsidTr="00DE4C28">
        <w:trPr>
          <w:gridAfter w:val="1"/>
          <w:wAfter w:w="484" w:type="dxa"/>
          <w:trHeight w:hRule="exact" w:val="955"/>
          <w:jc w:val="center"/>
        </w:trPr>
        <w:tc>
          <w:tcPr>
            <w:tcW w:w="104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C566868" w14:textId="77777777" w:rsidR="00E34F99" w:rsidRPr="00E34F99" w:rsidRDefault="00E34F99" w:rsidP="00E34F99">
            <w:pPr>
              <w:widowControl/>
              <w:spacing w:after="160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niprot</w:t>
            </w:r>
            <w:proofErr w:type="spellEnd"/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accession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01C33" w14:textId="77777777" w:rsidR="00E34F99" w:rsidRPr="00E34F99" w:rsidRDefault="00E34F99" w:rsidP="00E34F99">
            <w:pPr>
              <w:widowControl/>
              <w:spacing w:after="160" w:line="480" w:lineRule="auto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otein</w:t>
            </w:r>
          </w:p>
        </w:tc>
        <w:tc>
          <w:tcPr>
            <w:tcW w:w="22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68FC4" w14:textId="77777777" w:rsidR="00E34F99" w:rsidRPr="00E34F99" w:rsidRDefault="00E34F99" w:rsidP="00E34F99">
            <w:pPr>
              <w:widowControl/>
              <w:spacing w:after="200"/>
              <w:ind w:rightChars="63" w:right="132"/>
              <w:jc w:val="center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iCs/>
                <w:color w:val="000000"/>
                <w:kern w:val="0"/>
                <w:szCs w:val="21"/>
              </w:rPr>
              <w:t>U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C/Con</w:t>
            </w:r>
          </w:p>
          <w:p w14:paraId="6E7637BA" w14:textId="77777777" w:rsidR="00E34F99" w:rsidRPr="00E34F99" w:rsidRDefault="00E34F99" w:rsidP="00E34F99">
            <w:pPr>
              <w:widowControl/>
              <w:spacing w:after="200"/>
              <w:ind w:rightChars="63" w:right="132" w:firstLineChars="100" w:firstLine="210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iCs/>
                <w:color w:val="000000"/>
                <w:kern w:val="0"/>
                <w:szCs w:val="21"/>
              </w:rPr>
              <w:t>F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 xml:space="preserve">old change p value 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4DF7E" w14:textId="77777777" w:rsidR="00E34F99" w:rsidRPr="00E34F99" w:rsidRDefault="00E34F99" w:rsidP="00E34F99">
            <w:pPr>
              <w:widowControl/>
              <w:spacing w:after="200"/>
              <w:ind w:rightChars="63" w:right="132"/>
              <w:jc w:val="center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CD/Con</w:t>
            </w:r>
          </w:p>
          <w:p w14:paraId="153EC79B" w14:textId="77777777" w:rsidR="00E34F99" w:rsidRPr="00E34F99" w:rsidRDefault="00E34F99" w:rsidP="00E34F99">
            <w:pPr>
              <w:widowControl/>
              <w:spacing w:after="200"/>
              <w:ind w:rightChars="63" w:right="132"/>
              <w:jc w:val="center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iCs/>
                <w:color w:val="000000"/>
                <w:kern w:val="0"/>
                <w:szCs w:val="21"/>
              </w:rPr>
              <w:t>F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 xml:space="preserve">old </w:t>
            </w:r>
            <w:proofErr w:type="gramStart"/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change  p</w:t>
            </w:r>
            <w:proofErr w:type="gramEnd"/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487E3500" w14:textId="77777777" w:rsidR="00E34F99" w:rsidRPr="00E34F99" w:rsidRDefault="00E34F99" w:rsidP="00E34F99">
            <w:pPr>
              <w:widowControl/>
              <w:spacing w:after="200"/>
              <w:ind w:rightChars="63" w:right="132"/>
              <w:jc w:val="center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iCs/>
                <w:color w:val="000000"/>
                <w:kern w:val="0"/>
                <w:szCs w:val="21"/>
              </w:rPr>
              <w:t>U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nique</w:t>
            </w:r>
          </w:p>
          <w:p w14:paraId="2CC40C28" w14:textId="77777777" w:rsidR="00E34F99" w:rsidRPr="00E34F99" w:rsidRDefault="00E34F99" w:rsidP="00E34F99">
            <w:pPr>
              <w:widowControl/>
              <w:spacing w:after="200"/>
              <w:ind w:rightChars="63" w:right="132"/>
              <w:jc w:val="center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iCs/>
                <w:color w:val="000000"/>
                <w:kern w:val="0"/>
                <w:szCs w:val="21"/>
              </w:rPr>
              <w:t>p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eptides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</w:tcBorders>
          </w:tcPr>
          <w:p w14:paraId="7813151F" w14:textId="21C45CD1" w:rsidR="00E34F99" w:rsidRPr="00E34F99" w:rsidRDefault="00E34F99" w:rsidP="00E34F99">
            <w:pPr>
              <w:widowControl/>
              <w:spacing w:after="200"/>
              <w:ind w:rightChars="63" w:right="132"/>
              <w:jc w:val="center"/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iCs/>
                <w:color w:val="000000"/>
                <w:kern w:val="0"/>
                <w:szCs w:val="21"/>
              </w:rPr>
              <w:t>G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 xml:space="preserve">I related or </w:t>
            </w:r>
            <w:proofErr w:type="spellStart"/>
            <w:r w:rsidR="007D4F3B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not</w:t>
            </w:r>
            <w:r w:rsidRPr="00E34F99">
              <w:rPr>
                <w:rFonts w:ascii="Times New Roman" w:eastAsia="宋体" w:hAnsi="Times New Roman"/>
                <w:iCs/>
                <w:color w:val="000000"/>
                <w:kern w:val="0"/>
                <w:szCs w:val="21"/>
              </w:rPr>
              <w:t>t</w:t>
            </w:r>
            <w:proofErr w:type="spellEnd"/>
          </w:p>
        </w:tc>
      </w:tr>
      <w:tr w:rsidR="00E34F99" w:rsidRPr="00E34F99" w14:paraId="2B53385B" w14:textId="77777777" w:rsidTr="00DE4C28">
        <w:trPr>
          <w:trHeight w:val="3342"/>
          <w:jc w:val="center"/>
        </w:trPr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7C15223" w14:textId="2F68D248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0188</w:t>
            </w:r>
          </w:p>
          <w:p w14:paraId="6E78B4C5" w14:textId="26BA41E7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780</w:t>
            </w:r>
          </w:p>
          <w:p w14:paraId="27BBE247" w14:textId="0463DE2A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5109</w:t>
            </w:r>
          </w:p>
          <w:p w14:paraId="30F1E54F" w14:textId="77777777" w:rsid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6702</w:t>
            </w:r>
          </w:p>
          <w:p w14:paraId="2965035B" w14:textId="77777777" w:rsid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0511</w:t>
            </w:r>
          </w:p>
          <w:p w14:paraId="432E7369" w14:textId="77777777" w:rsid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2788</w:t>
            </w:r>
          </w:p>
          <w:p w14:paraId="6DE4893E" w14:textId="55C613AB" w:rsidR="00607CFF" w:rsidRPr="00E34F99" w:rsidRDefault="00E34F99" w:rsidP="00607CFF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0516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20C5A" w14:textId="36FB5C07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N2</w:t>
            </w:r>
          </w:p>
          <w:p w14:paraId="7950CA35" w14:textId="544FB80F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MP9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</w:t>
            </w:r>
          </w:p>
          <w:p w14:paraId="2B6A5AA7" w14:textId="7A204A45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100A8</w:t>
            </w:r>
          </w:p>
          <w:p w14:paraId="211D3E2F" w14:textId="77777777" w:rsid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A9</w:t>
            </w:r>
          </w:p>
          <w:p w14:paraId="6B9E1BA9" w14:textId="77777777" w:rsid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0A12</w:t>
            </w:r>
          </w:p>
          <w:p w14:paraId="048AEC0B" w14:textId="77777777" w:rsid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F</w:t>
            </w:r>
          </w:p>
          <w:p w14:paraId="2A2474D6" w14:textId="56B02581" w:rsidR="00E34F99" w:rsidRPr="00E34F99" w:rsidRDefault="00E34F99" w:rsidP="00E34F99">
            <w:pPr>
              <w:widowControl/>
              <w:spacing w:after="160"/>
              <w:ind w:leftChars="-64" w:left="-134"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30A1C" w14:textId="24F24A0F" w:rsidR="00E34F99" w:rsidRPr="00E34F99" w:rsidRDefault="00E34F99" w:rsidP="00E34F99">
            <w:pPr>
              <w:widowControl/>
              <w:spacing w:after="160"/>
              <w:ind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71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0.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136</w:t>
            </w:r>
          </w:p>
          <w:p w14:paraId="30C7C23E" w14:textId="5E94D674" w:rsidR="00E34F99" w:rsidRPr="00E34F99" w:rsidRDefault="00E34F99" w:rsidP="00E34F99">
            <w:pPr>
              <w:widowControl/>
              <w:spacing w:after="160"/>
              <w:ind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71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355</w:t>
            </w:r>
          </w:p>
          <w:p w14:paraId="7A7397D7" w14:textId="14F8E806" w:rsidR="00E34F99" w:rsidRPr="00E34F99" w:rsidRDefault="00E34F99" w:rsidP="00E34F99">
            <w:pPr>
              <w:widowControl/>
              <w:spacing w:after="160"/>
              <w:ind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23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594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</w:p>
          <w:p w14:paraId="1EB938BA" w14:textId="465FF4F9" w:rsidR="00E34F99" w:rsidRDefault="00E34F99" w:rsidP="00E34F99">
            <w:pPr>
              <w:widowControl/>
              <w:spacing w:after="16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61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147</w:t>
            </w:r>
          </w:p>
          <w:p w14:paraId="5B4B3900" w14:textId="220EFAF7" w:rsidR="00E34F99" w:rsidRDefault="00E34F99" w:rsidP="00E34F99">
            <w:pPr>
              <w:widowControl/>
              <w:spacing w:after="16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3.25     0.0193</w:t>
            </w:r>
          </w:p>
          <w:p w14:paraId="34BB2F41" w14:textId="0A73F613" w:rsidR="00E34F99" w:rsidRDefault="00E34F99" w:rsidP="00E34F99">
            <w:pPr>
              <w:widowControl/>
              <w:spacing w:after="16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3.51     0.1063</w:t>
            </w:r>
          </w:p>
          <w:p w14:paraId="3F9512B5" w14:textId="39CC1BE1" w:rsidR="00E34F99" w:rsidRPr="00E34F99" w:rsidRDefault="00E34F99" w:rsidP="00E34F99">
            <w:pPr>
              <w:widowControl/>
              <w:spacing w:after="160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607CF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05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0.057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B907B" w14:textId="60EF0E4E" w:rsidR="00E34F99" w:rsidRPr="00E34F99" w:rsidRDefault="00607CFF" w:rsidP="00E34F99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33</w:t>
            </w:r>
            <w:r w:rsidR="00E34F99"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 0.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280</w:t>
            </w:r>
          </w:p>
          <w:p w14:paraId="51E299A5" w14:textId="2AE3060E" w:rsidR="00E34F99" w:rsidRPr="00E34F99" w:rsidRDefault="00607CFF" w:rsidP="00E34F99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93</w:t>
            </w:r>
            <w:r w:rsidR="00E34F99"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 0.0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38</w:t>
            </w:r>
          </w:p>
          <w:p w14:paraId="7D2D3C69" w14:textId="0BBE3872" w:rsidR="00E34F99" w:rsidRPr="00E34F99" w:rsidRDefault="00607CFF" w:rsidP="00E34F99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59</w:t>
            </w:r>
            <w:r w:rsidR="00E34F99"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 0.0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3</w:t>
            </w:r>
          </w:p>
          <w:p w14:paraId="70D81E2D" w14:textId="2691CDB9" w:rsidR="00E34F99" w:rsidRDefault="00607CFF" w:rsidP="00E34F99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36</w:t>
            </w:r>
            <w:r w:rsidR="00E34F99"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 0.0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67</w:t>
            </w:r>
          </w:p>
          <w:p w14:paraId="36B41FB8" w14:textId="1F018B89" w:rsidR="00E34F99" w:rsidRDefault="00607CFF" w:rsidP="00E34F99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70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0.0002</w:t>
            </w:r>
          </w:p>
          <w:p w14:paraId="565D6D78" w14:textId="631470A9" w:rsidR="00E34F99" w:rsidRDefault="00607CFF" w:rsidP="00E34F99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92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0.0312</w:t>
            </w:r>
          </w:p>
          <w:p w14:paraId="4B737072" w14:textId="01224C56" w:rsidR="00E34F99" w:rsidRPr="00E34F99" w:rsidRDefault="00607CFF" w:rsidP="00607CFF">
            <w:pPr>
              <w:widowControl/>
              <w:spacing w:after="160"/>
              <w:ind w:leftChars="-64" w:left="-134" w:firstLineChars="150" w:firstLine="315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88</w:t>
            </w:r>
            <w:r w:rsid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    0.016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60C1F" w14:textId="469C85B9" w:rsidR="00E34F99" w:rsidRPr="00E34F99" w:rsidRDefault="00E34F99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7</w:t>
            </w:r>
          </w:p>
          <w:p w14:paraId="3A8BB88E" w14:textId="7B839EE9" w:rsidR="00E34F99" w:rsidRPr="00E34F99" w:rsidRDefault="00E34F99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 w:rsidR="00607CF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</w:t>
            </w:r>
          </w:p>
          <w:p w14:paraId="1D33F3BC" w14:textId="61D25FBD" w:rsidR="00E34F99" w:rsidRPr="00E34F99" w:rsidRDefault="00E34F99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 w:rsidR="00607CF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</w:t>
            </w:r>
          </w:p>
          <w:p w14:paraId="13A0E199" w14:textId="720E41E2" w:rsidR="00E34F99" w:rsidRDefault="00E34F99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</w:t>
            </w:r>
            <w:r w:rsidR="00607CFF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</w:p>
          <w:p w14:paraId="0B5D18D5" w14:textId="77777777" w:rsidR="00607CFF" w:rsidRDefault="00607CFF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12</w:t>
            </w:r>
          </w:p>
          <w:p w14:paraId="1EA5A85C" w14:textId="77777777" w:rsidR="00607CFF" w:rsidRDefault="00607CFF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25</w:t>
            </w:r>
          </w:p>
          <w:p w14:paraId="6D1A2619" w14:textId="2E7396DA" w:rsidR="00607CFF" w:rsidRPr="00E34F99" w:rsidRDefault="00607CFF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 15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F346CC5" w14:textId="21D0AF84" w:rsidR="00E34F99" w:rsidRPr="00E34F99" w:rsidRDefault="00E34F99" w:rsidP="00E34F99">
            <w:pPr>
              <w:widowControl/>
              <w:spacing w:after="160"/>
              <w:ind w:leftChars="-64" w:left="-134" w:firstLineChars="100" w:firstLine="21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E34F99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E34F99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</w:t>
            </w:r>
            <w:r w:rsidR="007D4F3B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  <w:p w14:paraId="393D7365" w14:textId="2DBD3D17" w:rsidR="00E34F99" w:rsidRPr="00E34F99" w:rsidRDefault="007D4F3B" w:rsidP="00E34F99">
            <w:pPr>
              <w:widowControl/>
              <w:spacing w:after="160"/>
              <w:ind w:leftChars="-64" w:left="-134" w:firstLineChars="200" w:firstLine="42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  <w:p w14:paraId="0580BB84" w14:textId="7D58F72B" w:rsidR="00E34F99" w:rsidRPr="00E34F99" w:rsidRDefault="007D4F3B" w:rsidP="00E34F99">
            <w:pPr>
              <w:widowControl/>
              <w:spacing w:after="160"/>
              <w:ind w:leftChars="-64" w:left="-134" w:firstLineChars="200" w:firstLine="42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  <w:p w14:paraId="3E0E712B" w14:textId="37AA3BA4" w:rsidR="00607CFF" w:rsidRPr="00E34F99" w:rsidRDefault="007D4F3B" w:rsidP="00607CFF">
            <w:pPr>
              <w:widowControl/>
              <w:spacing w:after="160"/>
              <w:ind w:leftChars="-64" w:left="-134" w:firstLineChars="200" w:firstLine="42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  <w:p w14:paraId="4B1845F4" w14:textId="6DDB5DE0" w:rsidR="00607CFF" w:rsidRPr="00E34F99" w:rsidRDefault="007D4F3B" w:rsidP="00607CFF">
            <w:pPr>
              <w:widowControl/>
              <w:spacing w:after="160"/>
              <w:ind w:leftChars="-64" w:left="-134" w:firstLineChars="200" w:firstLine="42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  <w:p w14:paraId="7D40787B" w14:textId="7B451F46" w:rsidR="00607CFF" w:rsidRPr="00E34F99" w:rsidRDefault="007D4F3B" w:rsidP="00607CFF">
            <w:pPr>
              <w:widowControl/>
              <w:spacing w:after="160"/>
              <w:ind w:leftChars="-64" w:left="-134" w:firstLineChars="200" w:firstLine="420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  <w:p w14:paraId="36A677EB" w14:textId="5E6A1AF1" w:rsidR="00E34F99" w:rsidRPr="00E34F99" w:rsidRDefault="007D4F3B" w:rsidP="00607CFF">
            <w:pPr>
              <w:widowControl/>
              <w:spacing w:after="160"/>
              <w:ind w:leftChars="-64" w:left="-134" w:firstLineChars="200" w:firstLine="420"/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t</w:t>
            </w:r>
          </w:p>
        </w:tc>
      </w:tr>
    </w:tbl>
    <w:p w14:paraId="074D5114" w14:textId="77777777" w:rsidR="00607CFF" w:rsidRPr="007818FC" w:rsidRDefault="00607CFF" w:rsidP="00607CFF">
      <w:pPr>
        <w:rPr>
          <w:rFonts w:ascii="Times New Roman" w:eastAsiaTheme="minorEastAsia" w:hAnsi="Times New Roman"/>
          <w:color w:val="000000" w:themeColor="text1"/>
          <w:sz w:val="26"/>
          <w:szCs w:val="26"/>
          <w:shd w:val="clear" w:color="auto" w:fill="FAFAFA"/>
        </w:rPr>
      </w:pPr>
      <w:r w:rsidRPr="007818FC">
        <w:rPr>
          <w:rFonts w:ascii="Times New Roman" w:eastAsiaTheme="minorEastAsia" w:hAnsi="Times New Roman" w:cstheme="minorBidi"/>
          <w:iCs/>
          <w:szCs w:val="21"/>
        </w:rPr>
        <w:t>CD, Crohn’s disease; UC, ulcerative colitis. C</w:t>
      </w:r>
      <w:r w:rsidRPr="007818FC">
        <w:rPr>
          <w:rFonts w:ascii="Times New Roman" w:eastAsiaTheme="minorEastAsia" w:hAnsi="Times New Roman" w:cstheme="minorBidi" w:hint="eastAsia"/>
          <w:iCs/>
          <w:szCs w:val="21"/>
        </w:rPr>
        <w:t>on,</w:t>
      </w:r>
      <w:r w:rsidRPr="007818FC">
        <w:rPr>
          <w:rFonts w:ascii="Times New Roman" w:eastAsiaTheme="minorEastAsia" w:hAnsi="Times New Roman" w:cstheme="minorBidi"/>
          <w:iCs/>
          <w:szCs w:val="21"/>
        </w:rPr>
        <w:t xml:space="preserve"> </w:t>
      </w:r>
      <w:r w:rsidRPr="007818FC">
        <w:rPr>
          <w:rFonts w:ascii="Times New Roman" w:eastAsiaTheme="minorEastAsia" w:hAnsi="Times New Roman" w:cstheme="minorBidi" w:hint="eastAsia"/>
          <w:iCs/>
          <w:szCs w:val="21"/>
        </w:rPr>
        <w:t>c</w:t>
      </w:r>
      <w:r w:rsidRPr="007818FC">
        <w:rPr>
          <w:rFonts w:ascii="Times New Roman" w:eastAsiaTheme="minorEastAsia" w:hAnsi="Times New Roman" w:cstheme="minorBidi"/>
          <w:iCs/>
          <w:szCs w:val="21"/>
        </w:rPr>
        <w:t>ontrol. GI, gastrointestin</w:t>
      </w:r>
      <w:r>
        <w:rPr>
          <w:rFonts w:ascii="Times New Roman" w:eastAsiaTheme="minorEastAsia" w:hAnsi="Times New Roman" w:cstheme="minorBidi"/>
          <w:iCs/>
          <w:szCs w:val="21"/>
        </w:rPr>
        <w:t>al</w:t>
      </w:r>
      <w:r w:rsidRPr="007818FC">
        <w:rPr>
          <w:rFonts w:ascii="Times New Roman" w:eastAsiaTheme="minorEastAsia" w:hAnsi="Times New Roman" w:cstheme="minorBidi"/>
          <w:iCs/>
          <w:szCs w:val="21"/>
        </w:rPr>
        <w:t>.</w:t>
      </w:r>
    </w:p>
    <w:p w14:paraId="603EDCC9" w14:textId="77777777" w:rsidR="00A87B00" w:rsidRDefault="00A87B00">
      <w:bookmarkStart w:id="0" w:name="_GoBack"/>
      <w:bookmarkEnd w:id="0"/>
    </w:p>
    <w:sectPr w:rsidR="00A8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F4962" w14:textId="77777777" w:rsidR="00A10928" w:rsidRDefault="00A10928" w:rsidP="00E63F5A">
      <w:r>
        <w:separator/>
      </w:r>
    </w:p>
  </w:endnote>
  <w:endnote w:type="continuationSeparator" w:id="0">
    <w:p w14:paraId="681C7C6E" w14:textId="77777777" w:rsidR="00A10928" w:rsidRDefault="00A10928" w:rsidP="00E63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9B1E6C" w14:textId="77777777" w:rsidR="00A10928" w:rsidRDefault="00A10928" w:rsidP="00E63F5A">
      <w:r>
        <w:separator/>
      </w:r>
    </w:p>
  </w:footnote>
  <w:footnote w:type="continuationSeparator" w:id="0">
    <w:p w14:paraId="183AC018" w14:textId="77777777" w:rsidR="00A10928" w:rsidRDefault="00A10928" w:rsidP="00E63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00"/>
    <w:rsid w:val="00083817"/>
    <w:rsid w:val="0020112E"/>
    <w:rsid w:val="00502B30"/>
    <w:rsid w:val="00607CFF"/>
    <w:rsid w:val="007D4F3B"/>
    <w:rsid w:val="008A339D"/>
    <w:rsid w:val="00A10928"/>
    <w:rsid w:val="00A467AD"/>
    <w:rsid w:val="00A87B00"/>
    <w:rsid w:val="00DE4C28"/>
    <w:rsid w:val="00E34F99"/>
    <w:rsid w:val="00E63F5A"/>
    <w:rsid w:val="00FF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3DB5C"/>
  <w15:chartTrackingRefBased/>
  <w15:docId w15:val="{5A6BAC7E-0BEA-4874-A1B6-3478487C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3F5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F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F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F5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63F5A"/>
    <w:pPr>
      <w:widowControl/>
      <w:spacing w:after="200"/>
      <w:jc w:val="left"/>
    </w:pPr>
    <w:rPr>
      <w:i/>
      <w:iCs/>
      <w:color w:val="44546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贵 宁</dc:creator>
  <cp:keywords/>
  <dc:description/>
  <cp:lastModifiedBy>龙贵 宁</cp:lastModifiedBy>
  <cp:revision>9</cp:revision>
  <dcterms:created xsi:type="dcterms:W3CDTF">2018-12-26T12:49:00Z</dcterms:created>
  <dcterms:modified xsi:type="dcterms:W3CDTF">2019-03-24T13:52:00Z</dcterms:modified>
</cp:coreProperties>
</file>